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657" w:type="dxa"/>
        <w:tblInd w:w="-782" w:type="dxa"/>
        <w:tblLook w:val="04A0" w:firstRow="1" w:lastRow="0" w:firstColumn="1" w:lastColumn="0" w:noHBand="0" w:noVBand="1"/>
      </w:tblPr>
      <w:tblGrid>
        <w:gridCol w:w="1055"/>
        <w:gridCol w:w="1187"/>
        <w:gridCol w:w="2051"/>
        <w:gridCol w:w="1017"/>
        <w:gridCol w:w="1128"/>
        <w:gridCol w:w="707"/>
        <w:gridCol w:w="707"/>
        <w:gridCol w:w="702"/>
        <w:gridCol w:w="700"/>
        <w:gridCol w:w="703"/>
        <w:gridCol w:w="700"/>
      </w:tblGrid>
      <w:tr w:rsidR="004770DD" w:rsidRPr="00A50CAE" w:rsidTr="00E16EE9">
        <w:trPr>
          <w:trHeight w:val="567"/>
        </w:trPr>
        <w:tc>
          <w:tcPr>
            <w:tcW w:w="10657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770DD" w:rsidRPr="00DD6CEC" w:rsidRDefault="000107EF" w:rsidP="000E4DF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val="en-GB" w:eastAsia="de-CH"/>
              </w:rPr>
              <w:t xml:space="preserve">Additional file 3: Table S2. </w:t>
            </w:r>
            <w:bookmarkStart w:id="0" w:name="_GoBack"/>
            <w:bookmarkEnd w:id="0"/>
            <w:r w:rsidR="004770DD" w:rsidRPr="00DD6C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eorological data recorded during the </w:t>
            </w:r>
            <w:r w:rsidR="000E4DFA" w:rsidRPr="00DD6C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mall-scale field </w:t>
            </w:r>
            <w:r w:rsidR="004770DD" w:rsidRPr="00DD6C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al</w:t>
            </w:r>
            <w:r w:rsidR="000E4DFA" w:rsidRPr="00DD6C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4770DD" w:rsidRPr="00DD6C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E4DFA" w:rsidRPr="00DD6C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testing Fludora Co-Max EW and K-Othrine EC against </w:t>
            </w:r>
            <w:r w:rsidR="000E4DFA" w:rsidRPr="00DD6CE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edes aegypti</w:t>
            </w:r>
            <w:r w:rsidR="000E4DFA" w:rsidRPr="00DD6C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16E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</w:t>
            </w:r>
            <w:r w:rsidR="00E16EE9" w:rsidRPr="00E16EE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lex quinquefasciatus</w:t>
            </w:r>
            <w:r w:rsidR="00E16E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770DD" w:rsidRPr="00DD6C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proofErr w:type="spellStart"/>
            <w:r w:rsidR="004770DD" w:rsidRPr="00DD6C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boville</w:t>
            </w:r>
            <w:proofErr w:type="spellEnd"/>
            <w:r w:rsidR="004770DD" w:rsidRPr="00DD6C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ôte d’Ivoire</w:t>
            </w:r>
          </w:p>
        </w:tc>
      </w:tr>
      <w:tr w:rsidR="00EF7E44" w:rsidRPr="00A50CAE" w:rsidTr="00E16EE9">
        <w:trPr>
          <w:trHeight w:val="300"/>
        </w:trPr>
        <w:tc>
          <w:tcPr>
            <w:tcW w:w="1055" w:type="dxa"/>
            <w:vMerge w:val="restart"/>
            <w:shd w:val="clear" w:color="auto" w:fill="auto"/>
            <w:vAlign w:val="center"/>
          </w:tcPr>
          <w:p w:rsidR="00EF7E44" w:rsidRPr="005C4534" w:rsidRDefault="00EF7E44" w:rsidP="000C4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4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1187" w:type="dxa"/>
            <w:vMerge w:val="restart"/>
            <w:shd w:val="clear" w:color="auto" w:fill="auto"/>
            <w:vAlign w:val="center"/>
          </w:tcPr>
          <w:p w:rsidR="00EF7E44" w:rsidRPr="005C4534" w:rsidRDefault="00EF7E44" w:rsidP="000C4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ace</w:t>
            </w:r>
          </w:p>
        </w:tc>
        <w:tc>
          <w:tcPr>
            <w:tcW w:w="2051" w:type="dxa"/>
            <w:vMerge w:val="restart"/>
            <w:shd w:val="clear" w:color="auto" w:fill="auto"/>
            <w:vAlign w:val="center"/>
          </w:tcPr>
          <w:p w:rsidR="00EF7E44" w:rsidRPr="005C4534" w:rsidRDefault="00EF7E44" w:rsidP="000C4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4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roduct </w:t>
            </w:r>
          </w:p>
        </w:tc>
        <w:tc>
          <w:tcPr>
            <w:tcW w:w="1017" w:type="dxa"/>
            <w:vMerge w:val="restart"/>
            <w:shd w:val="clear" w:color="auto" w:fill="auto"/>
            <w:vAlign w:val="center"/>
          </w:tcPr>
          <w:p w:rsidR="00EF7E44" w:rsidRPr="005C4534" w:rsidRDefault="00EF7E44" w:rsidP="000C4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4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plicate</w:t>
            </w:r>
          </w:p>
        </w:tc>
        <w:tc>
          <w:tcPr>
            <w:tcW w:w="1128" w:type="dxa"/>
            <w:vMerge w:val="restart"/>
            <w:shd w:val="clear" w:color="auto" w:fill="auto"/>
            <w:vAlign w:val="center"/>
          </w:tcPr>
          <w:p w:rsidR="00EF7E44" w:rsidRPr="005C4534" w:rsidRDefault="00EF7E44" w:rsidP="000C4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4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e</w:t>
            </w:r>
          </w:p>
        </w:tc>
        <w:tc>
          <w:tcPr>
            <w:tcW w:w="1414" w:type="dxa"/>
            <w:gridSpan w:val="2"/>
            <w:shd w:val="clear" w:color="auto" w:fill="auto"/>
            <w:vAlign w:val="center"/>
          </w:tcPr>
          <w:p w:rsidR="00EF7E44" w:rsidRPr="005C4534" w:rsidRDefault="00EF7E44" w:rsidP="000C4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4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me</w:t>
            </w:r>
          </w:p>
        </w:tc>
        <w:tc>
          <w:tcPr>
            <w:tcW w:w="1402" w:type="dxa"/>
            <w:gridSpan w:val="2"/>
            <w:shd w:val="clear" w:color="auto" w:fill="auto"/>
            <w:vAlign w:val="center"/>
          </w:tcPr>
          <w:p w:rsidR="00EF7E44" w:rsidRPr="005C4534" w:rsidRDefault="000C4243" w:rsidP="000C4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”C</w:t>
            </w:r>
          </w:p>
        </w:tc>
        <w:tc>
          <w:tcPr>
            <w:tcW w:w="1403" w:type="dxa"/>
            <w:gridSpan w:val="2"/>
            <w:shd w:val="clear" w:color="auto" w:fill="auto"/>
            <w:vAlign w:val="center"/>
          </w:tcPr>
          <w:p w:rsidR="00EF7E44" w:rsidRPr="005C4534" w:rsidRDefault="000C4243" w:rsidP="000C4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  <w:r w:rsidR="00EF7E44" w:rsidRPr="005C4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H</w:t>
            </w:r>
          </w:p>
        </w:tc>
      </w:tr>
      <w:tr w:rsidR="00096031" w:rsidRPr="00A50CAE" w:rsidTr="00E16EE9">
        <w:trPr>
          <w:trHeight w:val="300"/>
        </w:trPr>
        <w:tc>
          <w:tcPr>
            <w:tcW w:w="1055" w:type="dxa"/>
            <w:vMerge/>
            <w:shd w:val="clear" w:color="auto" w:fill="auto"/>
            <w:vAlign w:val="center"/>
          </w:tcPr>
          <w:p w:rsidR="00EF7E44" w:rsidRPr="005C4534" w:rsidRDefault="00EF7E44" w:rsidP="000C4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vMerge/>
            <w:shd w:val="clear" w:color="auto" w:fill="auto"/>
            <w:vAlign w:val="center"/>
          </w:tcPr>
          <w:p w:rsidR="00EF7E44" w:rsidRPr="005C4534" w:rsidRDefault="00EF7E44" w:rsidP="000C4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51" w:type="dxa"/>
            <w:vMerge/>
            <w:shd w:val="clear" w:color="auto" w:fill="auto"/>
            <w:vAlign w:val="center"/>
          </w:tcPr>
          <w:p w:rsidR="00EF7E44" w:rsidRPr="005C4534" w:rsidRDefault="00EF7E44" w:rsidP="000C4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:rsidR="00EF7E44" w:rsidRPr="005C4534" w:rsidRDefault="00EF7E44" w:rsidP="000C4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28" w:type="dxa"/>
            <w:vMerge/>
            <w:shd w:val="clear" w:color="auto" w:fill="auto"/>
            <w:vAlign w:val="center"/>
          </w:tcPr>
          <w:p w:rsidR="00EF7E44" w:rsidRPr="005C4534" w:rsidRDefault="00EF7E44" w:rsidP="000C4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EF7E44" w:rsidRPr="004770DD" w:rsidRDefault="00EF7E44" w:rsidP="000C424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4770D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tart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EF7E44" w:rsidRPr="004770DD" w:rsidRDefault="00EF7E44" w:rsidP="000C424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4770D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End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EF7E44" w:rsidRPr="004770DD" w:rsidRDefault="00EF7E44" w:rsidP="000C424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4770D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tart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EF7E44" w:rsidRPr="004770DD" w:rsidRDefault="00EF7E44" w:rsidP="000C424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4770D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End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EF7E44" w:rsidRPr="004770DD" w:rsidRDefault="00EF7E44" w:rsidP="000C424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4770D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tart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EF7E44" w:rsidRPr="004770DD" w:rsidRDefault="00EF7E44" w:rsidP="000C424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4770D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End</w:t>
            </w:r>
          </w:p>
        </w:tc>
      </w:tr>
      <w:tr w:rsidR="00E16EE9" w:rsidRPr="00A50CAE" w:rsidTr="00A271BC">
        <w:trPr>
          <w:trHeight w:val="312"/>
        </w:trPr>
        <w:tc>
          <w:tcPr>
            <w:tcW w:w="10657" w:type="dxa"/>
            <w:gridSpan w:val="11"/>
            <w:shd w:val="clear" w:color="auto" w:fill="auto"/>
            <w:vAlign w:val="center"/>
          </w:tcPr>
          <w:p w:rsidR="00E16EE9" w:rsidRPr="00E16EE9" w:rsidRDefault="00E16EE9" w:rsidP="0073561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E16E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edes aegypti</w:t>
            </w:r>
          </w:p>
        </w:tc>
      </w:tr>
      <w:tr w:rsidR="0073561F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1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28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="00381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381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 w:rsidR="00381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  <w:r w:rsidR="00381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</w:tr>
      <w:tr w:rsidR="0073561F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73561F" w:rsidRDefault="0073561F" w:rsidP="0073561F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73561F" w:rsidRDefault="0073561F" w:rsidP="0073561F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26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41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381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="00381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  <w:r w:rsidR="00381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="00381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</w:tr>
      <w:tr w:rsidR="0073561F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73561F" w:rsidRDefault="0073561F" w:rsidP="0073561F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73561F" w:rsidRDefault="0073561F" w:rsidP="0073561F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28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43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381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73561F" w:rsidRPr="00A50CAE" w:rsidRDefault="0038126A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2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 w:rsidR="00381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73561F" w:rsidRPr="00A50CAE" w:rsidRDefault="0073561F" w:rsidP="007356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="00381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383ADD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383ADD" w:rsidRDefault="00383ADD" w:rsidP="00383ADD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383ADD" w:rsidRDefault="00383ADD" w:rsidP="00383ADD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DE4137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17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DE4137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33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383ADD" w:rsidRPr="00A50CAE" w:rsidRDefault="00381DEA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="00383A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DE4137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381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383ADD" w:rsidRPr="00A50CAE" w:rsidRDefault="00DE4137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 w:rsidR="00383A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DE4137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 w:rsidR="00383A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</w:tr>
      <w:tr w:rsidR="00383ADD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383ADD" w:rsidRDefault="00383ADD" w:rsidP="00383ADD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383ADD" w:rsidRDefault="00383ADD" w:rsidP="00383ADD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DE4137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19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DE4137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34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383ADD" w:rsidRPr="00A50CAE" w:rsidRDefault="00DE4137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383A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DE4137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383A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383ADD" w:rsidRPr="00A50CAE" w:rsidRDefault="00DE4137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="00383A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DE4137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0</w:t>
            </w:r>
          </w:p>
        </w:tc>
      </w:tr>
      <w:tr w:rsidR="00383ADD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383ADD" w:rsidRDefault="00383ADD" w:rsidP="00383ADD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383ADD" w:rsidRDefault="00383ADD" w:rsidP="00383ADD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DE4137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2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DE4137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41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383ADD" w:rsidRPr="00A50CAE" w:rsidRDefault="00DE4137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="00383A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381DEA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="00383A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383ADD" w:rsidRPr="00A50CAE" w:rsidRDefault="00DE4137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="00383A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DE4137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="00383A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7</w:t>
            </w:r>
          </w:p>
        </w:tc>
      </w:tr>
      <w:tr w:rsidR="00383ADD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383ADD" w:rsidRDefault="00383ADD" w:rsidP="00383ADD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383ADD" w:rsidRDefault="00383ADD" w:rsidP="00383ADD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383ADD" w:rsidRPr="00A50CAE" w:rsidRDefault="006B300C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6B300C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="00383A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08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6B300C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="00383A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23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383ADD" w:rsidRPr="00A50CAE" w:rsidRDefault="00381DEA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6B300C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9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383ADD" w:rsidRPr="00A50CAE" w:rsidRDefault="006B300C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2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6B300C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1</w:t>
            </w:r>
          </w:p>
        </w:tc>
      </w:tr>
      <w:tr w:rsidR="006B300C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6B300C" w:rsidRDefault="006B300C" w:rsidP="006B300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6B300C" w:rsidRDefault="006B300C" w:rsidP="006B300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6B300C" w:rsidRPr="00A50CAE" w:rsidRDefault="006B300C" w:rsidP="006B3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6B300C" w:rsidRPr="00A50CAE" w:rsidRDefault="006B300C" w:rsidP="006B3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6B300C" w:rsidRPr="00A50CAE" w:rsidRDefault="006B300C" w:rsidP="006B3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6B300C" w:rsidRPr="00A50CAE" w:rsidRDefault="006B300C" w:rsidP="006B3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:1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6B300C" w:rsidRPr="00A50CAE" w:rsidRDefault="006B300C" w:rsidP="006B3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:28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6B300C" w:rsidRPr="00A50CAE" w:rsidRDefault="00381DEA" w:rsidP="006B3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6B30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6B300C" w:rsidRPr="00A50CAE" w:rsidRDefault="006B300C" w:rsidP="006B3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4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6B300C" w:rsidRPr="00A50CAE" w:rsidRDefault="006B300C" w:rsidP="006B3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8D16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6B300C" w:rsidRPr="00A50CAE" w:rsidRDefault="008D1609" w:rsidP="006B30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="006B30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</w:tr>
      <w:tr w:rsidR="00383ADD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383ADD" w:rsidRDefault="00383ADD" w:rsidP="00383ADD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383ADD" w:rsidRDefault="00383ADD" w:rsidP="00383ADD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383ADD" w:rsidRPr="00A50CAE" w:rsidRDefault="006B300C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383A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6B300C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:1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6B300C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:20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383ADD" w:rsidRPr="00A50CAE" w:rsidRDefault="006B300C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6B300C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383ADD" w:rsidRPr="00A50CAE" w:rsidRDefault="006B300C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7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6B300C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3</w:t>
            </w:r>
          </w:p>
        </w:tc>
      </w:tr>
      <w:tr w:rsidR="00383ADD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2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83ADD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:0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:18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3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8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5</w:t>
            </w:r>
          </w:p>
        </w:tc>
      </w:tr>
      <w:tr w:rsidR="00383ADD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383ADD" w:rsidRDefault="00383ADD" w:rsidP="00383ADD">
            <w:r w:rsidRPr="005573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383ADD" w:rsidRDefault="00383ADD" w:rsidP="00383ADD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:5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:10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1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2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2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1</w:t>
            </w:r>
          </w:p>
        </w:tc>
      </w:tr>
      <w:tr w:rsidR="00383ADD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383ADD" w:rsidRDefault="00383ADD" w:rsidP="00383ADD">
            <w:r w:rsidRPr="005573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383ADD" w:rsidRDefault="00383ADD" w:rsidP="00383ADD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:1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:28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1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2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383ADD" w:rsidRPr="00A50CAE" w:rsidRDefault="008D1609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  <w:r w:rsidR="00383A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383ADD" w:rsidRPr="00A50CAE" w:rsidRDefault="00383ADD" w:rsidP="00383AD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9</w:t>
            </w:r>
          </w:p>
        </w:tc>
      </w:tr>
      <w:tr w:rsidR="00DE4137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DE4137" w:rsidRDefault="00DE4137" w:rsidP="00DE4137">
            <w:r w:rsidRPr="005573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DE4137" w:rsidRDefault="00DE4137" w:rsidP="00DE4137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:06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:21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3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8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DE4137" w:rsidRPr="00A50CAE" w:rsidRDefault="008D1609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="00DE41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2</w:t>
            </w:r>
          </w:p>
        </w:tc>
      </w:tr>
      <w:tr w:rsidR="00DE4137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DE4137" w:rsidRDefault="00DE4137" w:rsidP="00DE4137">
            <w:r w:rsidRPr="005573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DE4137" w:rsidRDefault="00DE4137" w:rsidP="00DE4137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1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26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5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1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1</w:t>
            </w:r>
          </w:p>
        </w:tc>
      </w:tr>
      <w:tr w:rsidR="00DE4137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DE4137" w:rsidRDefault="00DE4137" w:rsidP="00DE4137">
            <w:r w:rsidRPr="005573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DE4137" w:rsidRDefault="00DE4137" w:rsidP="00DE4137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17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33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1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DE4137" w:rsidRPr="00A50CAE" w:rsidRDefault="00DE4137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8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DE4137" w:rsidRPr="00A50CAE" w:rsidRDefault="008D1609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  <w:r w:rsidR="00DE41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DE4137" w:rsidRPr="00A50CAE" w:rsidRDefault="008D1609" w:rsidP="00DE41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DE41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7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5573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:16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:32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3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2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9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5573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35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4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5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4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6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5573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29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45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6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6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3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2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:3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:50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8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2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4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926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37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52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5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6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9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4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926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5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06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4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3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8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9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926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3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45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3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5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2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9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926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3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49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6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3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926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3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51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9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7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1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0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926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0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17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3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6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2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926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08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24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2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3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8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926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26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41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3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1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3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08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23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9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1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2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1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39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3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2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0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8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1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:46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9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1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9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0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18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3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8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2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9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2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36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6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3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6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3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2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40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2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1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3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4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55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7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7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4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9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4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56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9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6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8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9</w:t>
            </w:r>
          </w:p>
        </w:tc>
      </w:tr>
      <w:tr w:rsidR="00197E68" w:rsidRPr="00A50CAE" w:rsidTr="00E16EE9">
        <w:trPr>
          <w:trHeight w:val="300"/>
        </w:trPr>
        <w:tc>
          <w:tcPr>
            <w:tcW w:w="1055" w:type="dxa"/>
            <w:shd w:val="clear" w:color="auto" w:fill="auto"/>
            <w:vAlign w:val="center"/>
          </w:tcPr>
          <w:p w:rsidR="00197E68" w:rsidRDefault="00197E68" w:rsidP="00197E68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7" w:type="dxa"/>
            <w:shd w:val="clear" w:color="auto" w:fill="auto"/>
            <w:vAlign w:val="center"/>
          </w:tcPr>
          <w:p w:rsidR="00197E68" w:rsidRDefault="00197E68" w:rsidP="00197E68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/09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4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56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3</w:t>
            </w:r>
          </w:p>
        </w:tc>
        <w:tc>
          <w:tcPr>
            <w:tcW w:w="700" w:type="dxa"/>
            <w:shd w:val="clear" w:color="auto" w:fill="auto"/>
            <w:vAlign w:val="center"/>
          </w:tcPr>
          <w:p w:rsidR="00197E68" w:rsidRPr="00A50CAE" w:rsidRDefault="00197E68" w:rsidP="00197E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1</w:t>
            </w:r>
          </w:p>
        </w:tc>
      </w:tr>
    </w:tbl>
    <w:p w:rsidR="00EF4D8B" w:rsidRPr="006E40DC" w:rsidRDefault="000E4DFA" w:rsidP="000E4DFA">
      <w:pPr>
        <w:spacing w:before="60" w:after="0"/>
        <w:ind w:left="-709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gramStart"/>
      <w:r w:rsidRPr="006E40DC">
        <w:rPr>
          <w:rFonts w:ascii="Times New Roman" w:hAnsi="Times New Roman" w:cs="Times New Roman"/>
          <w:i/>
          <w:sz w:val="20"/>
          <w:szCs w:val="20"/>
          <w:lang w:val="en-GB"/>
        </w:rPr>
        <w:t>%RH</w:t>
      </w:r>
      <w:proofErr w:type="gramEnd"/>
      <w:r w:rsidRPr="006E40DC">
        <w:rPr>
          <w:rFonts w:ascii="Times New Roman" w:hAnsi="Times New Roman" w:cs="Times New Roman"/>
          <w:i/>
          <w:sz w:val="20"/>
          <w:szCs w:val="20"/>
          <w:lang w:val="en-GB"/>
        </w:rPr>
        <w:t>: Relative humidity (%), T°C: Temperature (°C), TF: Thermal fogging, ULV: Ultra-low volume</w:t>
      </w:r>
    </w:p>
    <w:p w:rsidR="00DA0426" w:rsidRDefault="00DA0426" w:rsidP="000E4DFA">
      <w:pPr>
        <w:spacing w:before="60" w:after="0"/>
        <w:ind w:left="-709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10657" w:type="dxa"/>
        <w:tblInd w:w="-787" w:type="dxa"/>
        <w:tblLook w:val="04A0" w:firstRow="1" w:lastRow="0" w:firstColumn="1" w:lastColumn="0" w:noHBand="0" w:noVBand="1"/>
      </w:tblPr>
      <w:tblGrid>
        <w:gridCol w:w="1053"/>
        <w:gridCol w:w="1183"/>
        <w:gridCol w:w="2035"/>
        <w:gridCol w:w="1017"/>
        <w:gridCol w:w="1128"/>
        <w:gridCol w:w="707"/>
        <w:gridCol w:w="707"/>
        <w:gridCol w:w="715"/>
        <w:gridCol w:w="698"/>
        <w:gridCol w:w="716"/>
        <w:gridCol w:w="698"/>
      </w:tblGrid>
      <w:tr w:rsidR="00A271BC" w:rsidRPr="00A50CAE" w:rsidTr="00EA430C">
        <w:trPr>
          <w:trHeight w:val="300"/>
        </w:trPr>
        <w:tc>
          <w:tcPr>
            <w:tcW w:w="1053" w:type="dxa"/>
            <w:vMerge w:val="restart"/>
            <w:shd w:val="clear" w:color="auto" w:fill="auto"/>
            <w:vAlign w:val="center"/>
          </w:tcPr>
          <w:p w:rsidR="00A271BC" w:rsidRPr="005C4534" w:rsidRDefault="00A271BC" w:rsidP="00A271B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4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1183" w:type="dxa"/>
            <w:vMerge w:val="restart"/>
            <w:shd w:val="clear" w:color="auto" w:fill="auto"/>
            <w:vAlign w:val="center"/>
          </w:tcPr>
          <w:p w:rsidR="00A271BC" w:rsidRPr="005C4534" w:rsidRDefault="00A271BC" w:rsidP="00A271B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ace</w:t>
            </w:r>
          </w:p>
        </w:tc>
        <w:tc>
          <w:tcPr>
            <w:tcW w:w="2035" w:type="dxa"/>
            <w:vMerge w:val="restart"/>
            <w:shd w:val="clear" w:color="auto" w:fill="auto"/>
            <w:vAlign w:val="center"/>
          </w:tcPr>
          <w:p w:rsidR="00A271BC" w:rsidRPr="005C4534" w:rsidRDefault="00A271BC" w:rsidP="00A271B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4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roduct </w:t>
            </w:r>
          </w:p>
        </w:tc>
        <w:tc>
          <w:tcPr>
            <w:tcW w:w="1017" w:type="dxa"/>
            <w:vMerge w:val="restart"/>
            <w:shd w:val="clear" w:color="auto" w:fill="auto"/>
            <w:vAlign w:val="center"/>
          </w:tcPr>
          <w:p w:rsidR="00A271BC" w:rsidRPr="005C4534" w:rsidRDefault="00A271BC" w:rsidP="00A271B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4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plicate</w:t>
            </w:r>
          </w:p>
        </w:tc>
        <w:tc>
          <w:tcPr>
            <w:tcW w:w="1128" w:type="dxa"/>
            <w:vMerge w:val="restart"/>
            <w:shd w:val="clear" w:color="auto" w:fill="auto"/>
            <w:vAlign w:val="center"/>
          </w:tcPr>
          <w:p w:rsidR="00A271BC" w:rsidRPr="005C4534" w:rsidRDefault="00A271BC" w:rsidP="00A271B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4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e</w:t>
            </w:r>
          </w:p>
        </w:tc>
        <w:tc>
          <w:tcPr>
            <w:tcW w:w="1414" w:type="dxa"/>
            <w:gridSpan w:val="2"/>
            <w:shd w:val="clear" w:color="auto" w:fill="auto"/>
            <w:vAlign w:val="center"/>
          </w:tcPr>
          <w:p w:rsidR="00A271BC" w:rsidRPr="005C4534" w:rsidRDefault="00A271BC" w:rsidP="00A271B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C4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me</w:t>
            </w:r>
          </w:p>
        </w:tc>
        <w:tc>
          <w:tcPr>
            <w:tcW w:w="1413" w:type="dxa"/>
            <w:gridSpan w:val="2"/>
            <w:shd w:val="clear" w:color="auto" w:fill="auto"/>
            <w:vAlign w:val="center"/>
          </w:tcPr>
          <w:p w:rsidR="00A271BC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°C</w:t>
            </w:r>
          </w:p>
        </w:tc>
        <w:tc>
          <w:tcPr>
            <w:tcW w:w="1414" w:type="dxa"/>
            <w:gridSpan w:val="2"/>
            <w:shd w:val="clear" w:color="auto" w:fill="auto"/>
            <w:vAlign w:val="center"/>
          </w:tcPr>
          <w:p w:rsidR="00A271BC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</w:t>
            </w:r>
            <w:r w:rsidRPr="005C453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H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vMerge/>
            <w:shd w:val="clear" w:color="auto" w:fill="auto"/>
            <w:vAlign w:val="center"/>
          </w:tcPr>
          <w:p w:rsidR="00A271BC" w:rsidRPr="005C4534" w:rsidRDefault="00A271BC" w:rsidP="00A271B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:rsidR="00A271BC" w:rsidRPr="005C4534" w:rsidRDefault="00A271BC" w:rsidP="00A271B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35" w:type="dxa"/>
            <w:vMerge/>
            <w:shd w:val="clear" w:color="auto" w:fill="auto"/>
            <w:vAlign w:val="center"/>
          </w:tcPr>
          <w:p w:rsidR="00A271BC" w:rsidRPr="005C4534" w:rsidRDefault="00A271BC" w:rsidP="00A271B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vMerge/>
            <w:shd w:val="clear" w:color="auto" w:fill="auto"/>
            <w:vAlign w:val="center"/>
          </w:tcPr>
          <w:p w:rsidR="00A271BC" w:rsidRPr="005C4534" w:rsidRDefault="00A271BC" w:rsidP="00A271B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28" w:type="dxa"/>
            <w:vMerge/>
            <w:shd w:val="clear" w:color="auto" w:fill="auto"/>
            <w:vAlign w:val="center"/>
          </w:tcPr>
          <w:p w:rsidR="00A271BC" w:rsidRPr="005C4534" w:rsidRDefault="00A271BC" w:rsidP="00A271B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4770DD" w:rsidRDefault="00A271BC" w:rsidP="00A271B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4770D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tart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4770DD" w:rsidRDefault="00A271BC" w:rsidP="00A271B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4770D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End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4770DD" w:rsidRDefault="00A271BC" w:rsidP="00A271B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4770D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tart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4770DD" w:rsidRDefault="00A271BC" w:rsidP="00A271B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4770D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End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4770DD" w:rsidRDefault="00A271BC" w:rsidP="00A271B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4770D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tart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4770DD" w:rsidRDefault="00A271BC" w:rsidP="00A271B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4770D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End</w:t>
            </w:r>
          </w:p>
        </w:tc>
      </w:tr>
      <w:tr w:rsidR="00A271BC" w:rsidRPr="00A50CAE" w:rsidTr="00A271BC">
        <w:trPr>
          <w:trHeight w:val="312"/>
        </w:trPr>
        <w:tc>
          <w:tcPr>
            <w:tcW w:w="10657" w:type="dxa"/>
            <w:gridSpan w:val="11"/>
            <w:shd w:val="clear" w:color="auto" w:fill="auto"/>
            <w:vAlign w:val="center"/>
          </w:tcPr>
          <w:p w:rsidR="00A271BC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16E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Culex quinquefasciatus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:08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:23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3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9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0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:1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:29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3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1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2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7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06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2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6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2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,7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,3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4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0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,3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,9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5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3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:48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,6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1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7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16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3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4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7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2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17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33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1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8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35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4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5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6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06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2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9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,7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,3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5573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1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27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,3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3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,9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5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5573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3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:48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,1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2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1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7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5573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:0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:18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6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2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,7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,3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5573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:1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:26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,3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0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,9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5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5573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:1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:28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,6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1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3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7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5573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:2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:36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2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7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9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5573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:5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:1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1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8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5573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8B27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:57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:12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6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6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0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16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8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9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4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5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926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06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2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8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1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2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926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2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37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6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7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9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4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926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1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3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3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,7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,3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926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2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37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,3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0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,2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0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926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2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40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,6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1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7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926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0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2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9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7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3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926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1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:27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,1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5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1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9C64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V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926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1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27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9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2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,7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2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2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38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4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5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26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41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9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1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2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:3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:47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6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9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4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27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42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3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,7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,3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28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44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,3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,2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6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:3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:45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,1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2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5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1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water)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1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:39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3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5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7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2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dora Co-Max EW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16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:23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3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1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8</w:t>
            </w:r>
          </w:p>
        </w:tc>
      </w:tr>
      <w:tr w:rsidR="00A271BC" w:rsidRPr="00A50CAE" w:rsidTr="00A271BC">
        <w:trPr>
          <w:trHeight w:val="300"/>
        </w:trPr>
        <w:tc>
          <w:tcPr>
            <w:tcW w:w="1053" w:type="dxa"/>
            <w:shd w:val="clear" w:color="auto" w:fill="auto"/>
            <w:vAlign w:val="center"/>
          </w:tcPr>
          <w:p w:rsidR="00A271BC" w:rsidRDefault="00A271BC" w:rsidP="00A271BC">
            <w:r w:rsidRPr="00D63C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F</w:t>
            </w:r>
          </w:p>
        </w:tc>
        <w:tc>
          <w:tcPr>
            <w:tcW w:w="1183" w:type="dxa"/>
            <w:shd w:val="clear" w:color="auto" w:fill="auto"/>
            <w:vAlign w:val="center"/>
          </w:tcPr>
          <w:p w:rsidR="00A271BC" w:rsidRDefault="00A271BC" w:rsidP="00A271BC">
            <w:r w:rsidRPr="005C42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ors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-Othrine EC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2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/12/202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:2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:36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4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0</w:t>
            </w:r>
          </w:p>
        </w:tc>
        <w:tc>
          <w:tcPr>
            <w:tcW w:w="698" w:type="dxa"/>
            <w:shd w:val="clear" w:color="auto" w:fill="auto"/>
            <w:vAlign w:val="center"/>
          </w:tcPr>
          <w:p w:rsidR="00A271BC" w:rsidRPr="00A50CAE" w:rsidRDefault="00A271BC" w:rsidP="00A271B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6</w:t>
            </w:r>
          </w:p>
        </w:tc>
      </w:tr>
    </w:tbl>
    <w:p w:rsidR="00DA0426" w:rsidRPr="006E40DC" w:rsidRDefault="006E40DC" w:rsidP="006E40DC">
      <w:pPr>
        <w:spacing w:before="60" w:after="0"/>
        <w:ind w:left="-709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gramStart"/>
      <w:r w:rsidRPr="006E40DC">
        <w:rPr>
          <w:rFonts w:ascii="Times New Roman" w:hAnsi="Times New Roman" w:cs="Times New Roman"/>
          <w:i/>
          <w:sz w:val="20"/>
          <w:szCs w:val="20"/>
          <w:lang w:val="en-GB"/>
        </w:rPr>
        <w:t>%RH</w:t>
      </w:r>
      <w:proofErr w:type="gramEnd"/>
      <w:r w:rsidRPr="006E40DC">
        <w:rPr>
          <w:rFonts w:ascii="Times New Roman" w:hAnsi="Times New Roman" w:cs="Times New Roman"/>
          <w:i/>
          <w:sz w:val="20"/>
          <w:szCs w:val="20"/>
          <w:lang w:val="en-GB"/>
        </w:rPr>
        <w:t>: Relative humidity (%), T°C: Temperature (°C), TF: Thermal fogging, ULV: Ultra-low volume</w:t>
      </w:r>
    </w:p>
    <w:sectPr w:rsidR="00DA0426" w:rsidRPr="006E40DC" w:rsidSect="005C45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CAE"/>
    <w:rsid w:val="00005170"/>
    <w:rsid w:val="000107EF"/>
    <w:rsid w:val="000454AF"/>
    <w:rsid w:val="000608DF"/>
    <w:rsid w:val="000741BC"/>
    <w:rsid w:val="0007467C"/>
    <w:rsid w:val="00081125"/>
    <w:rsid w:val="00091B06"/>
    <w:rsid w:val="00095845"/>
    <w:rsid w:val="00096031"/>
    <w:rsid w:val="000A658D"/>
    <w:rsid w:val="000C4243"/>
    <w:rsid w:val="000E4DFA"/>
    <w:rsid w:val="00105E69"/>
    <w:rsid w:val="001112F7"/>
    <w:rsid w:val="00154C03"/>
    <w:rsid w:val="001574C4"/>
    <w:rsid w:val="00180341"/>
    <w:rsid w:val="00197E68"/>
    <w:rsid w:val="001B142A"/>
    <w:rsid w:val="001C6B27"/>
    <w:rsid w:val="001D2CD4"/>
    <w:rsid w:val="001D4FAD"/>
    <w:rsid w:val="001F1F1E"/>
    <w:rsid w:val="001F5E4E"/>
    <w:rsid w:val="002006A0"/>
    <w:rsid w:val="0021266D"/>
    <w:rsid w:val="00267271"/>
    <w:rsid w:val="0027417E"/>
    <w:rsid w:val="002B3B3F"/>
    <w:rsid w:val="002C0677"/>
    <w:rsid w:val="002C3FBC"/>
    <w:rsid w:val="002C727C"/>
    <w:rsid w:val="002D12D3"/>
    <w:rsid w:val="00305CC5"/>
    <w:rsid w:val="00311B59"/>
    <w:rsid w:val="00346A7D"/>
    <w:rsid w:val="003521F4"/>
    <w:rsid w:val="00375C5C"/>
    <w:rsid w:val="0038126A"/>
    <w:rsid w:val="00381DEA"/>
    <w:rsid w:val="00383ADD"/>
    <w:rsid w:val="003877FD"/>
    <w:rsid w:val="003905A5"/>
    <w:rsid w:val="003E3A16"/>
    <w:rsid w:val="003F6C8E"/>
    <w:rsid w:val="00410992"/>
    <w:rsid w:val="00415810"/>
    <w:rsid w:val="00457660"/>
    <w:rsid w:val="00470544"/>
    <w:rsid w:val="004770DD"/>
    <w:rsid w:val="004B0A60"/>
    <w:rsid w:val="004B0F4F"/>
    <w:rsid w:val="004C626D"/>
    <w:rsid w:val="004D142F"/>
    <w:rsid w:val="004D788E"/>
    <w:rsid w:val="004E36B5"/>
    <w:rsid w:val="004F0B7D"/>
    <w:rsid w:val="00511766"/>
    <w:rsid w:val="00564E31"/>
    <w:rsid w:val="0057010E"/>
    <w:rsid w:val="00571595"/>
    <w:rsid w:val="00573C08"/>
    <w:rsid w:val="00587925"/>
    <w:rsid w:val="005B2927"/>
    <w:rsid w:val="005C4534"/>
    <w:rsid w:val="005F735D"/>
    <w:rsid w:val="00601DFA"/>
    <w:rsid w:val="006248BE"/>
    <w:rsid w:val="00634BA6"/>
    <w:rsid w:val="00660913"/>
    <w:rsid w:val="00683573"/>
    <w:rsid w:val="00694DDE"/>
    <w:rsid w:val="006B300C"/>
    <w:rsid w:val="006D3C72"/>
    <w:rsid w:val="006D3EE7"/>
    <w:rsid w:val="006E40DC"/>
    <w:rsid w:val="0070386D"/>
    <w:rsid w:val="00734994"/>
    <w:rsid w:val="0073561F"/>
    <w:rsid w:val="007361F8"/>
    <w:rsid w:val="007538DB"/>
    <w:rsid w:val="00753C2D"/>
    <w:rsid w:val="0076746B"/>
    <w:rsid w:val="00775C7B"/>
    <w:rsid w:val="007778F9"/>
    <w:rsid w:val="00791753"/>
    <w:rsid w:val="007946EA"/>
    <w:rsid w:val="007B3FD3"/>
    <w:rsid w:val="007E0921"/>
    <w:rsid w:val="007E0D82"/>
    <w:rsid w:val="007E2242"/>
    <w:rsid w:val="007F6279"/>
    <w:rsid w:val="00856102"/>
    <w:rsid w:val="00886EDB"/>
    <w:rsid w:val="008C4074"/>
    <w:rsid w:val="008C5B83"/>
    <w:rsid w:val="008D1609"/>
    <w:rsid w:val="008F4DDD"/>
    <w:rsid w:val="00900978"/>
    <w:rsid w:val="009028C0"/>
    <w:rsid w:val="00917754"/>
    <w:rsid w:val="009316AB"/>
    <w:rsid w:val="009429EA"/>
    <w:rsid w:val="00953E41"/>
    <w:rsid w:val="009547A6"/>
    <w:rsid w:val="009651D9"/>
    <w:rsid w:val="00983EA9"/>
    <w:rsid w:val="009A16E9"/>
    <w:rsid w:val="009A370F"/>
    <w:rsid w:val="009B5B64"/>
    <w:rsid w:val="009D5D4B"/>
    <w:rsid w:val="009E2DB6"/>
    <w:rsid w:val="009F0708"/>
    <w:rsid w:val="00A0258B"/>
    <w:rsid w:val="00A054D1"/>
    <w:rsid w:val="00A15C06"/>
    <w:rsid w:val="00A271BC"/>
    <w:rsid w:val="00A45729"/>
    <w:rsid w:val="00A50CAE"/>
    <w:rsid w:val="00A51669"/>
    <w:rsid w:val="00A77BFA"/>
    <w:rsid w:val="00AB08CE"/>
    <w:rsid w:val="00AB40C1"/>
    <w:rsid w:val="00AB792A"/>
    <w:rsid w:val="00AD199F"/>
    <w:rsid w:val="00AF5D07"/>
    <w:rsid w:val="00B02C01"/>
    <w:rsid w:val="00B051C7"/>
    <w:rsid w:val="00B06E9D"/>
    <w:rsid w:val="00B072EB"/>
    <w:rsid w:val="00B47F2F"/>
    <w:rsid w:val="00BD5560"/>
    <w:rsid w:val="00C267BC"/>
    <w:rsid w:val="00C30B25"/>
    <w:rsid w:val="00C30E89"/>
    <w:rsid w:val="00C54271"/>
    <w:rsid w:val="00C62B16"/>
    <w:rsid w:val="00C837D8"/>
    <w:rsid w:val="00CA350A"/>
    <w:rsid w:val="00CB0B22"/>
    <w:rsid w:val="00CB2348"/>
    <w:rsid w:val="00CC2218"/>
    <w:rsid w:val="00CE7306"/>
    <w:rsid w:val="00D166D6"/>
    <w:rsid w:val="00D21039"/>
    <w:rsid w:val="00D22F4C"/>
    <w:rsid w:val="00D40D71"/>
    <w:rsid w:val="00D46FDE"/>
    <w:rsid w:val="00D51E0D"/>
    <w:rsid w:val="00D74213"/>
    <w:rsid w:val="00DA0426"/>
    <w:rsid w:val="00DA2810"/>
    <w:rsid w:val="00DB2CFA"/>
    <w:rsid w:val="00DD6CEC"/>
    <w:rsid w:val="00DE4137"/>
    <w:rsid w:val="00DE52BD"/>
    <w:rsid w:val="00DE662E"/>
    <w:rsid w:val="00E16EE9"/>
    <w:rsid w:val="00E321C7"/>
    <w:rsid w:val="00E34BCE"/>
    <w:rsid w:val="00E53A80"/>
    <w:rsid w:val="00E61A3E"/>
    <w:rsid w:val="00E65911"/>
    <w:rsid w:val="00EA5431"/>
    <w:rsid w:val="00EB141E"/>
    <w:rsid w:val="00EB1E23"/>
    <w:rsid w:val="00ED5A63"/>
    <w:rsid w:val="00EE41D4"/>
    <w:rsid w:val="00EE4FB7"/>
    <w:rsid w:val="00EF4D8B"/>
    <w:rsid w:val="00EF7E44"/>
    <w:rsid w:val="00F047F7"/>
    <w:rsid w:val="00F11802"/>
    <w:rsid w:val="00F1325E"/>
    <w:rsid w:val="00F60C64"/>
    <w:rsid w:val="00F67723"/>
    <w:rsid w:val="00FF57BB"/>
    <w:rsid w:val="00FF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87DAF9"/>
  <w15:chartTrackingRefBased/>
  <w15:docId w15:val="{F0F95DCB-A0B6-49B0-82F2-1AC62118A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1</Words>
  <Characters>511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Zahouli Julien Zahouli</dc:creator>
  <cp:keywords/>
  <dc:description/>
  <cp:lastModifiedBy>Bi Zahouli Julien Zahouli</cp:lastModifiedBy>
  <cp:revision>2</cp:revision>
  <dcterms:created xsi:type="dcterms:W3CDTF">2022-10-29T11:17:00Z</dcterms:created>
  <dcterms:modified xsi:type="dcterms:W3CDTF">2022-10-29T11:17:00Z</dcterms:modified>
</cp:coreProperties>
</file>